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860FD" w14:textId="77777777" w:rsidR="00742FAF" w:rsidRPr="00A9119A" w:rsidRDefault="00B04606" w:rsidP="00742F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s</w:t>
      </w:r>
    </w:p>
    <w:p w14:paraId="2C9061F9" w14:textId="77777777" w:rsidR="005654C9" w:rsidRDefault="005654C9" w:rsidP="00742FAF">
      <w:pPr>
        <w:rPr>
          <w:rFonts w:ascii="Times New Roman" w:hAnsi="Times New Roman" w:cs="Times New Roman"/>
          <w:color w:val="000000"/>
        </w:rPr>
      </w:pPr>
    </w:p>
    <w:p w14:paraId="423EB4EE" w14:textId="77777777" w:rsidR="00742FAF" w:rsidRPr="00037C81" w:rsidRDefault="00B04606" w:rsidP="00742FAF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37C81">
        <w:rPr>
          <w:rFonts w:ascii="Times New Roman" w:hAnsi="Times New Roman" w:cs="Times New Roman"/>
        </w:rPr>
        <w:t>Supplementary file 1A.</w:t>
      </w:r>
      <w:proofErr w:type="gramEnd"/>
      <w:r w:rsidRPr="00037C81">
        <w:rPr>
          <w:rFonts w:ascii="Times New Roman" w:hAnsi="Times New Roman" w:cs="Times New Roman"/>
        </w:rPr>
        <w:t xml:space="preserve"> Data collection, model refinement and validation</w:t>
      </w:r>
    </w:p>
    <w:tbl>
      <w:tblPr>
        <w:tblW w:w="13575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3409"/>
        <w:gridCol w:w="1694"/>
        <w:gridCol w:w="1694"/>
        <w:gridCol w:w="1695"/>
        <w:gridCol w:w="1694"/>
        <w:gridCol w:w="1694"/>
        <w:gridCol w:w="1695"/>
      </w:tblGrid>
      <w:tr w:rsidR="00742FAF" w:rsidRPr="00BA165F" w14:paraId="2CB39ED4" w14:textId="77777777" w:rsidTr="00427512">
        <w:trPr>
          <w:trHeight w:val="317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E8A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02F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DBD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I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05DF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II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8F4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V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460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V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583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VI</w:t>
            </w:r>
          </w:p>
        </w:tc>
      </w:tr>
      <w:tr w:rsidR="00742FAF" w:rsidRPr="00BA165F" w14:paraId="564C86A6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FFF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 collec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FA3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28E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5B4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2BC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745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5D7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16CCAD4C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7DB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l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FD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,4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37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6B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,8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822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23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05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8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705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734</w:t>
            </w:r>
          </w:p>
        </w:tc>
      </w:tr>
      <w:tr w:rsidR="00742FAF" w:rsidRPr="00BA165F" w14:paraId="46F51F30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17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xel size (Å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FA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2C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B1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584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3A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E6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</w:tr>
      <w:tr w:rsidR="00742FAF" w:rsidRPr="00BA165F" w14:paraId="57FFA99C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471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ocus range (</w:t>
            </w:r>
            <w:proofErr w:type="spell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D7E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--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B81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--3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278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--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43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--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9B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--3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4E5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--3.2</w:t>
            </w:r>
          </w:p>
        </w:tc>
      </w:tr>
      <w:tr w:rsidR="00742FAF" w:rsidRPr="00BA165F" w14:paraId="5D9D189E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A7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7B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6A5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7A2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1A7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B9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4F2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742FAF" w:rsidRPr="00BA165F" w14:paraId="53DC4051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433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n dose (e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Å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1F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90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9A6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AF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6B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4C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742FAF" w:rsidRPr="00BA165F" w14:paraId="09896327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51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composi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978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C52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7D3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BF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04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2CA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5B909998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74A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in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DC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97F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AD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522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EE5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50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742FAF" w:rsidRPr="00BA165F" w14:paraId="0B559977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D0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76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4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E1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2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302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,6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03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3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582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2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676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723</w:t>
            </w:r>
          </w:p>
        </w:tc>
      </w:tr>
      <w:tr w:rsidR="00742FAF" w:rsidRPr="00BA165F" w14:paraId="50DD11A8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2E0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resid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E3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AD2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845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8E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6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5B2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B7A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50</w:t>
            </w:r>
          </w:p>
        </w:tc>
      </w:tr>
      <w:tr w:rsidR="00742FAF" w:rsidRPr="00BA165F" w14:paraId="16CE1EBB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18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NA ba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EC2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21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BD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96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1BA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E6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1</w:t>
            </w:r>
          </w:p>
        </w:tc>
      </w:tr>
      <w:tr w:rsidR="00742FAF" w:rsidRPr="00BA165F" w14:paraId="185A1A4C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25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inement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BC5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D21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881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B93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0A8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5719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6F858D23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A2A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olution range (Å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169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2.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9D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E2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2.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47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2.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57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01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2.3</w:t>
            </w:r>
          </w:p>
        </w:tc>
      </w:tr>
      <w:tr w:rsidR="00742FAF" w:rsidRPr="00BA165F" w14:paraId="354622A5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40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-factors (mean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8676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62D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92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BF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B42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2A6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4593D3AF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3B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ote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91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44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E08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D3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CA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770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6</w:t>
            </w:r>
          </w:p>
        </w:tc>
      </w:tr>
      <w:tr w:rsidR="00742FAF" w:rsidRPr="00BA165F" w14:paraId="4A9E7A65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B7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45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F69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29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CC4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3B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EF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5</w:t>
            </w:r>
          </w:p>
        </w:tc>
      </w:tr>
      <w:tr w:rsidR="00742FAF" w:rsidRPr="00BA165F" w14:paraId="2A1D272D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52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.m.s</w:t>
            </w:r>
            <w:proofErr w:type="spellEnd"/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 deviation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93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952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DAEA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A9B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DD9B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6039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16B51FBA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33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nd lengths (Å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5A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2D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05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74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3D5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70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742FAF" w:rsidRPr="00BA165F" w14:paraId="3AF40ADA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D2A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nd angles (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1D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B3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B0B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06E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B5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E87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1</w:t>
            </w:r>
          </w:p>
        </w:tc>
      </w:tr>
      <w:tr w:rsidR="00742FAF" w:rsidRPr="00BA165F" w14:paraId="104BA194" w14:textId="77777777" w:rsidTr="00427512">
        <w:trPr>
          <w:trHeight w:val="31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D1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valid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725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47B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5BC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E80B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1A7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D79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20BF93D8" w14:textId="77777777" w:rsidTr="00427512">
        <w:trPr>
          <w:trHeight w:val="54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D58" w14:textId="77777777" w:rsidR="00742FA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Probity</w:t>
            </w:r>
            <w:proofErr w:type="spellEnd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</w:t>
            </w:r>
          </w:p>
          <w:p w14:paraId="6443C3B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ile</w:t>
            </w:r>
            <w:proofErr w:type="gramEnd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 -99 Å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AD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9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C06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7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18E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9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98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9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9A7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8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EF6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83)</w:t>
            </w:r>
          </w:p>
        </w:tc>
      </w:tr>
      <w:tr w:rsidR="00742FAF" w:rsidRPr="00BA165F" w14:paraId="416ABE93" w14:textId="77777777" w:rsidTr="00427512">
        <w:trPr>
          <w:trHeight w:val="54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33E" w14:textId="77777777" w:rsidR="00742FA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ash score, all atoms </w:t>
            </w:r>
          </w:p>
          <w:p w14:paraId="01F8A03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%, </w:t>
            </w:r>
            <w:proofErr w:type="gram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gramEnd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olutions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5C9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 (9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F5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 (8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5A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(9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29D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 (9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81A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 (9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43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(94)</w:t>
            </w:r>
          </w:p>
        </w:tc>
      </w:tr>
      <w:tr w:rsidR="00742FAF" w:rsidRPr="00BA165F" w14:paraId="6857BE42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DE585" w14:textId="77777777" w:rsidR="00742FAF" w:rsidRPr="0059340D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AEA2C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65F12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9FB25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4B0D3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08E8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9B9B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6F9519BA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ADD12" w14:textId="77777777" w:rsidR="00742FAF" w:rsidRPr="0059340D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FAF04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9FE1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6EB03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2C6C2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FACE9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93579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497387A5" w14:textId="77777777" w:rsidTr="00427512">
        <w:trPr>
          <w:trHeight w:val="315"/>
        </w:trPr>
        <w:tc>
          <w:tcPr>
            <w:tcW w:w="3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8EC4E" w14:textId="77777777" w:rsidR="00742FAF" w:rsidRPr="0059340D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E505D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DEC6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42057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95E0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A1EA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583F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2FAF" w:rsidRPr="00BA165F" w14:paraId="7706946E" w14:textId="77777777" w:rsidTr="00427512">
        <w:trPr>
          <w:trHeight w:val="315"/>
        </w:trPr>
        <w:tc>
          <w:tcPr>
            <w:tcW w:w="3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7AFB6" w14:textId="77777777" w:rsidR="00742FAF" w:rsidRPr="0059340D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CD31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B5B3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I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6635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II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D895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IV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BE50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V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DACA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 VI</w:t>
            </w:r>
          </w:p>
        </w:tc>
      </w:tr>
      <w:tr w:rsidR="00742FAF" w:rsidRPr="00BA165F" w14:paraId="5F6B4AB2" w14:textId="77777777" w:rsidTr="00427512">
        <w:trPr>
          <w:trHeight w:val="315"/>
        </w:trPr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E84" w14:textId="77777777" w:rsidR="00742FAF" w:rsidRPr="00842121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21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21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machandran</w:t>
            </w:r>
            <w:proofErr w:type="spellEnd"/>
            <w:r w:rsidRPr="008421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lot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FDA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B62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1DA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513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B5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2BDB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103435C4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7C3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v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C8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06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37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91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2CD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57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9</w:t>
            </w:r>
          </w:p>
        </w:tc>
      </w:tr>
      <w:tr w:rsidR="00742FAF" w:rsidRPr="00BA165F" w14:paraId="1257D50C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A7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llowed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49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754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BA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61E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8A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35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</w:tr>
      <w:tr w:rsidR="00742FAF" w:rsidRPr="00BA165F" w14:paraId="7B1B3A31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EB5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utliers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14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FB9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C2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F1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DA0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2C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742FAF" w:rsidRPr="00BA165F" w14:paraId="33F7E4C4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66B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or </w:t>
            </w:r>
            <w:proofErr w:type="spell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amers</w:t>
            </w:r>
            <w:proofErr w:type="spellEnd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FC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315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B6B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4C3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F3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ED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42FAF" w:rsidRPr="00BA165F" w14:paraId="29C72626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AA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LAM</w:t>
            </w:r>
            <w:proofErr w:type="spellEnd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utliers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05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24D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32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4446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41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87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742FAF" w:rsidRPr="00BA165F" w14:paraId="46B51CDC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3F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vs. Map valid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A71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0BC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146A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15D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41DE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D9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70EA296D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46E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sk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80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24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A7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CFB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593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E1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42FAF" w:rsidRPr="00BA165F" w14:paraId="15094E74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1F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masked (0/0.143/0.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B7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/3.2/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19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/3.8/3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B9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/3.2/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D5B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/3.5/3.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134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/3.3/3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06F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/3.3/3.4</w:t>
            </w:r>
          </w:p>
        </w:tc>
      </w:tr>
      <w:tr w:rsidR="00742FAF" w:rsidRPr="00BA165F" w14:paraId="177BBFC7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82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unmasked (0/0.143/0.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687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/3.2/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5AB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/3.9/3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78C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/3.2/3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525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/3.5/3.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BBF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/3.3/3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0E8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/3.4/3.4</w:t>
            </w:r>
          </w:p>
        </w:tc>
      </w:tr>
      <w:tr w:rsidR="00742FAF" w:rsidRPr="00BA165F" w14:paraId="5CF60CD6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151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507F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E816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21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EB4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900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745" w14:textId="77777777" w:rsidR="00742FAF" w:rsidRPr="00BA165F" w:rsidRDefault="005654C9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2FAF" w:rsidRPr="00BA165F" w14:paraId="1EF4CFA4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7B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rect sugar packers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952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34F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08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BA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4D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80F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4</w:t>
            </w:r>
          </w:p>
        </w:tc>
      </w:tr>
      <w:tr w:rsidR="00742FAF" w:rsidRPr="00BA165F" w14:paraId="0FF30370" w14:textId="77777777" w:rsidTr="00427512">
        <w:trPr>
          <w:trHeight w:val="315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9867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od backbone conformations (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6863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3D95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700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5A09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E14A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9B70" w14:textId="77777777" w:rsidR="00742FAF" w:rsidRPr="00BA165F" w:rsidRDefault="00B04606" w:rsidP="004275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1</w:t>
            </w:r>
          </w:p>
        </w:tc>
      </w:tr>
    </w:tbl>
    <w:p w14:paraId="78D79ACE" w14:textId="77777777" w:rsidR="00742FAF" w:rsidRDefault="005654C9" w:rsidP="00742F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color w:val="000000"/>
        </w:rPr>
        <w:sectPr w:rsidR="00742FAF" w:rsidSect="00742FAF">
          <w:pgSz w:w="16820" w:h="11900" w:orient="landscape"/>
          <w:pgMar w:top="1440" w:right="1440" w:bottom="1230" w:left="1440" w:header="720" w:footer="720" w:gutter="0"/>
          <w:cols w:space="720"/>
          <w:docGrid w:linePitch="360"/>
        </w:sectPr>
      </w:pPr>
    </w:p>
    <w:p w14:paraId="025AB6BE" w14:textId="77777777" w:rsidR="00742FAF" w:rsidRPr="00037C81" w:rsidRDefault="00B04606" w:rsidP="00742FAF">
      <w:pPr>
        <w:rPr>
          <w:rFonts w:ascii="Times New Roman" w:hAnsi="Times New Roman" w:cs="Times New Roman"/>
        </w:rPr>
      </w:pPr>
      <w:proofErr w:type="gramStart"/>
      <w:r w:rsidRPr="00037C81">
        <w:rPr>
          <w:rFonts w:ascii="Times New Roman" w:hAnsi="Times New Roman" w:cs="Times New Roman"/>
        </w:rPr>
        <w:lastRenderedPageBreak/>
        <w:t xml:space="preserve">Supplementary file </w:t>
      </w:r>
      <w:r>
        <w:rPr>
          <w:rFonts w:ascii="Times New Roman" w:hAnsi="Times New Roman" w:cs="Times New Roman"/>
        </w:rPr>
        <w:t>1B</w:t>
      </w:r>
      <w:r w:rsidRPr="00037C81">
        <w:rPr>
          <w:rFonts w:ascii="Times New Roman" w:hAnsi="Times New Roman" w:cs="Times New Roman"/>
        </w:rPr>
        <w:t>.</w:t>
      </w:r>
      <w:proofErr w:type="gramEnd"/>
      <w:r w:rsidRPr="00037C81">
        <w:rPr>
          <w:rFonts w:ascii="Times New Roman" w:hAnsi="Times New Roman" w:cs="Times New Roman"/>
        </w:rPr>
        <w:t xml:space="preserve"> Summary of modelled ribosomal proteins, assembly factors and </w:t>
      </w:r>
      <w:proofErr w:type="spellStart"/>
      <w:r w:rsidRPr="00037C81">
        <w:rPr>
          <w:rFonts w:ascii="Times New Roman" w:hAnsi="Times New Roman" w:cs="Times New Roman"/>
        </w:rPr>
        <w:t>rRNA</w:t>
      </w:r>
      <w:proofErr w:type="spellEnd"/>
    </w:p>
    <w:p w14:paraId="6D214BB2" w14:textId="77777777" w:rsidR="00742FAF" w:rsidRDefault="005654C9" w:rsidP="00742FAF">
      <w:pPr>
        <w:snapToGrid w:val="0"/>
        <w:jc w:val="both"/>
        <w:rPr>
          <w:rFonts w:ascii="Times New Roman" w:hAnsi="Times New Roman" w:cs="Times New Roman"/>
          <w:b/>
        </w:rPr>
      </w:pPr>
    </w:p>
    <w:tbl>
      <w:tblPr>
        <w:tblW w:w="14000" w:type="dxa"/>
        <w:tblLayout w:type="fixed"/>
        <w:tblLook w:val="04A0" w:firstRow="1" w:lastRow="0" w:firstColumn="1" w:lastColumn="0" w:noHBand="0" w:noVBand="1"/>
      </w:tblPr>
      <w:tblGrid>
        <w:gridCol w:w="1040"/>
        <w:gridCol w:w="1380"/>
        <w:gridCol w:w="1000"/>
        <w:gridCol w:w="1763"/>
        <w:gridCol w:w="1763"/>
        <w:gridCol w:w="1764"/>
        <w:gridCol w:w="1763"/>
        <w:gridCol w:w="1763"/>
        <w:gridCol w:w="1764"/>
      </w:tblGrid>
      <w:tr w:rsidR="00742FAF" w:rsidRPr="00715E65" w14:paraId="3B48B35F" w14:textId="77777777" w:rsidTr="00427512">
        <w:trPr>
          <w:trHeight w:val="588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1E01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in I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F40B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mponen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20B8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07D6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dues built (State-I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9A7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dues built (State-II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A6ED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dues built (State-III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C17F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dues built (State-IV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F0B2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dues built (State-V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AF2F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dues built (State-VI)</w:t>
            </w:r>
          </w:p>
        </w:tc>
      </w:tr>
      <w:tr w:rsidR="00742FAF" w:rsidRPr="00715E65" w14:paraId="213767DD" w14:textId="77777777" w:rsidTr="00427512">
        <w:trPr>
          <w:trHeight w:val="8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06B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BE6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1F8E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811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440, 494-1955, 2094-2530, 2547-3223, 3265-33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69E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440, 494-1955, 2094-2530, 2547-3223, 3265-33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0B5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440, 494-1955, 2094-2530, 2547-3223, 3265-33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2B2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440, 494-1955, 2094-2530, 2547-3223, 3265-33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FD6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440, 494-1955, 2094-2530, 2546-3223, 3265-33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C1D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440, 494-1955, 2094-2530, 2546-3223, 3264-3396</w:t>
            </w:r>
          </w:p>
        </w:tc>
      </w:tr>
      <w:tr w:rsidR="00742FAF" w:rsidRPr="00715E65" w14:paraId="52FF78DA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433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0B6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CB9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B4D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B8A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E37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F49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6DC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B5A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48</w:t>
            </w:r>
          </w:p>
        </w:tc>
      </w:tr>
      <w:tr w:rsidR="00742FAF" w:rsidRPr="00715E65" w14:paraId="6096DE75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163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1FB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59E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525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8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1378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A9D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8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E01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8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DE4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AF4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82</w:t>
            </w:r>
          </w:p>
        </w:tc>
      </w:tr>
      <w:tr w:rsidR="00742FAF" w:rsidRPr="00715E65" w14:paraId="05DD901C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256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377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4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8F8D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B3F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F1B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B62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94C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1ACA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8D5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62</w:t>
            </w:r>
          </w:p>
        </w:tc>
      </w:tr>
      <w:tr w:rsidR="00742FAF" w:rsidRPr="00715E65" w14:paraId="2CBEF72B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255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4F2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5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0E0C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ABA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7EC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8E1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83C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8CC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E1E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4</w:t>
            </w:r>
          </w:p>
        </w:tc>
      </w:tr>
      <w:tr w:rsidR="00742FAF" w:rsidRPr="00715E65" w14:paraId="0FDBDD4C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F27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481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6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C50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E23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9DC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8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168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5CC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340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8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1801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89</w:t>
            </w:r>
          </w:p>
        </w:tc>
      </w:tr>
      <w:tr w:rsidR="00742FAF" w:rsidRPr="00715E65" w14:paraId="353CDD49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54B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115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6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5CC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B8B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F6A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65E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151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27F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038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6</w:t>
            </w:r>
          </w:p>
        </w:tc>
      </w:tr>
      <w:tr w:rsidR="00742FAF" w:rsidRPr="00715E65" w14:paraId="1C010BF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F69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B3C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8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D63E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EE4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2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E6E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2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B58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2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1FA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2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4B4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2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5F3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247</w:t>
            </w:r>
          </w:p>
        </w:tc>
      </w:tr>
      <w:tr w:rsidR="00742FAF" w:rsidRPr="00715E65" w14:paraId="7A76CD2A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B8A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BCA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1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63F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693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900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803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7FE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081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733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99</w:t>
            </w:r>
          </w:p>
        </w:tc>
      </w:tr>
      <w:tr w:rsidR="00742FAF" w:rsidRPr="00715E65" w14:paraId="1592E34F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B49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500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1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1A92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40C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230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ED7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39E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418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426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7</w:t>
            </w:r>
          </w:p>
        </w:tc>
      </w:tr>
      <w:tr w:rsidR="00742FAF" w:rsidRPr="00715E65" w14:paraId="2B7460D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03D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685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14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64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B0C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A8B8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804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BB3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7A5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CA7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7</w:t>
            </w:r>
          </w:p>
        </w:tc>
      </w:tr>
      <w:tr w:rsidR="00742FAF" w:rsidRPr="00715E65" w14:paraId="27C9A2C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E16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5F2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14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C40C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C88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46B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E7B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66B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6C40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BC4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8</w:t>
            </w:r>
          </w:p>
        </w:tc>
      </w:tr>
      <w:tr w:rsidR="00742FAF" w:rsidRPr="00715E65" w14:paraId="1F945E44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66B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3C9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15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8EA1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702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8FA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6FB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464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05F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23E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49</w:t>
            </w:r>
          </w:p>
        </w:tc>
      </w:tr>
      <w:tr w:rsidR="00742FAF" w:rsidRPr="00715E65" w14:paraId="33CF5E9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083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9BB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15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BFD5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393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40C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1DC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B68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459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5359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04</w:t>
            </w:r>
          </w:p>
        </w:tc>
      </w:tr>
      <w:tr w:rsidR="00742FAF" w:rsidRPr="00715E65" w14:paraId="4B683B7E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97D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6D9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18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538A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772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2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D87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2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9AD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2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C76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2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951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2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183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293</w:t>
            </w:r>
          </w:p>
        </w:tc>
      </w:tr>
      <w:tr w:rsidR="00742FAF" w:rsidRPr="00715E65" w14:paraId="1C52C890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3A1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9FE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18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8A96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728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D32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1E3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F8E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355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795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86</w:t>
            </w:r>
          </w:p>
        </w:tc>
      </w:tr>
      <w:tr w:rsidR="00742FAF" w:rsidRPr="00715E65" w14:paraId="293C924B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FA8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F79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19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1AD8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878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A66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AAA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E91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C6F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5F8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1</w:t>
            </w:r>
          </w:p>
        </w:tc>
      </w:tr>
      <w:tr w:rsidR="00742FAF" w:rsidRPr="00715E65" w14:paraId="53C40F0E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1A9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05E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20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C8AA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CF63" w14:textId="34CF2C55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FA8F" w14:textId="656AB7E6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0182" w14:textId="299243D9" w:rsidR="00742FAF" w:rsidRPr="00427512" w:rsidRDefault="00B04606" w:rsidP="00B0460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D5F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E9E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0AD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72</w:t>
            </w:r>
          </w:p>
        </w:tc>
      </w:tr>
      <w:tr w:rsidR="00742FAF" w:rsidRPr="00715E65" w14:paraId="054D9691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7F5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7AE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2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C5E4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95F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1247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F6B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00C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A9C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23F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60</w:t>
            </w:r>
          </w:p>
        </w:tc>
      </w:tr>
      <w:tr w:rsidR="00742FAF" w:rsidRPr="00715E65" w14:paraId="5A2FF11D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ED2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C42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2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2312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632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7B2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528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945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5C8C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398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55</w:t>
            </w:r>
          </w:p>
        </w:tc>
      </w:tr>
      <w:tr w:rsidR="00742FAF" w:rsidRPr="00715E65" w14:paraId="47AED6B5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CB0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036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2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3657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97D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-1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546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-1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7EF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-1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7BE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-1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945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-1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EEE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-109</w:t>
            </w:r>
          </w:p>
        </w:tc>
      </w:tr>
      <w:tr w:rsidR="00742FAF" w:rsidRPr="00715E65" w14:paraId="4288858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CB1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724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2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76CA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065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-1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F59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-1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EA4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-1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EE7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-1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9C4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-1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216F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-142</w:t>
            </w:r>
          </w:p>
        </w:tc>
      </w:tr>
      <w:tr w:rsidR="00742FAF" w:rsidRPr="00715E65" w14:paraId="6CA83913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5C9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F0D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24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1AE1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EFD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187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D6D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882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847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38A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26</w:t>
            </w:r>
          </w:p>
        </w:tc>
      </w:tr>
      <w:tr w:rsidR="00742FAF" w:rsidRPr="00715E65" w14:paraId="1F77862B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7DC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CFB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27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C2C7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37D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198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35C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7A1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A98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E86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36</w:t>
            </w:r>
          </w:p>
        </w:tc>
      </w:tr>
      <w:tr w:rsidR="00742FAF" w:rsidRPr="00715E65" w14:paraId="0A5C6035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F5C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1BE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29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43E1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F0F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38F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C0D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7D4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D4B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A56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20</w:t>
            </w:r>
          </w:p>
        </w:tc>
      </w:tr>
      <w:tr w:rsidR="00742FAF" w:rsidRPr="00715E65" w14:paraId="282A5F22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834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a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2E0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29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F6C7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F78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AC1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06A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4BF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9EF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7DC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57</w:t>
            </w:r>
          </w:p>
        </w:tc>
      </w:tr>
      <w:tr w:rsidR="00742FAF" w:rsidRPr="00715E65" w14:paraId="34273DAD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652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862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30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38BE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C22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-2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A9E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-2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412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-2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7CC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-2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FC4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-2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663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-244</w:t>
            </w:r>
          </w:p>
        </w:tc>
      </w:tr>
      <w:tr w:rsidR="00742FAF" w:rsidRPr="00715E65" w14:paraId="654D23F2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F7E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366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0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2E0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E05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57F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DAA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016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7475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9FB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-105</w:t>
            </w:r>
          </w:p>
        </w:tc>
      </w:tr>
      <w:tr w:rsidR="00742FAF" w:rsidRPr="00715E65" w14:paraId="54EF66C9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F8A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A3D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370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3C7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A10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D7D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91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BE6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62F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12</w:t>
            </w:r>
          </w:p>
        </w:tc>
      </w:tr>
      <w:tr w:rsidR="00742FAF" w:rsidRPr="00715E65" w14:paraId="62CD8EA2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0AA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90F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741C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181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BE0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832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72D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C15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8CD4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-127</w:t>
            </w:r>
          </w:p>
        </w:tc>
      </w:tr>
      <w:tr w:rsidR="00742FAF" w:rsidRPr="00715E65" w14:paraId="7466C8B3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D31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E4F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6F6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E8E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FD5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1CD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585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111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736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7</w:t>
            </w:r>
          </w:p>
        </w:tc>
      </w:tr>
      <w:tr w:rsidR="00742FAF" w:rsidRPr="00715E65" w14:paraId="205778D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612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052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4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CB1E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1F1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32A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428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0E2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2D2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57C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4</w:t>
            </w:r>
          </w:p>
        </w:tc>
      </w:tr>
      <w:tr w:rsidR="00742FAF" w:rsidRPr="00715E65" w14:paraId="108D0305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A55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227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6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6A8E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80F6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19C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10C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777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AEF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8C6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00</w:t>
            </w:r>
          </w:p>
        </w:tc>
      </w:tr>
      <w:tr w:rsidR="00742FAF" w:rsidRPr="00715E65" w14:paraId="737114D7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81C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7FA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7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593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CFF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7AD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451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E7F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A95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B0C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85</w:t>
            </w:r>
          </w:p>
        </w:tc>
      </w:tr>
      <w:tr w:rsidR="00742FAF" w:rsidRPr="00715E65" w14:paraId="64B59D79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65A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9B8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8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6ECB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2DC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D2F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F7C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F03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824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301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78</w:t>
            </w:r>
          </w:p>
        </w:tc>
      </w:tr>
      <w:tr w:rsidR="00742FAF" w:rsidRPr="00715E65" w14:paraId="28AAA7BC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10D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A2F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39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8571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243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BFB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29A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82E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96F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458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51</w:t>
            </w:r>
          </w:p>
        </w:tc>
      </w:tr>
      <w:tr w:rsidR="00742FAF" w:rsidRPr="00715E65" w14:paraId="772BE22C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A0A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F9D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4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786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1CA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EC1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26F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A2A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E73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37E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5</w:t>
            </w:r>
          </w:p>
        </w:tc>
      </w:tr>
      <w:tr w:rsidR="00742FAF" w:rsidRPr="00715E65" w14:paraId="6098AB51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ADD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F4A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4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C6C5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74A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9CC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BA1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92C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7E2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C8A0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92</w:t>
            </w:r>
          </w:p>
        </w:tc>
      </w:tr>
      <w:tr w:rsidR="00742FAF" w:rsidRPr="00715E65" w14:paraId="373669C6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32B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879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F6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0977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E5C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20E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77E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393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2B6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02C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24</w:t>
            </w:r>
          </w:p>
        </w:tc>
      </w:tr>
      <w:tr w:rsidR="00742FAF" w:rsidRPr="00715E65" w14:paraId="4EF6580B" w14:textId="77777777" w:rsidTr="00427512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AB9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B7D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s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9F5A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EBA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-265, 301-311, 337-5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3D9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-267, 301-311, 337-5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995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-267, 301-311, 337-5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072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-270, 301-311, 337-5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68B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-264, 301-311, 337-5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422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742FAF" w:rsidRPr="00715E65" w14:paraId="156303E9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717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C96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7931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218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10 (Backbon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BC0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10 (Backbon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D71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10 (Backbon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CF0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10 (Backbon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A17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210 (Backbone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653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742FAF" w:rsidRPr="00715E65" w14:paraId="4D34C320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C5D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3B18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16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E2D5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DA6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414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AED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4AB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102, 115-2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3BC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18D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217</w:t>
            </w:r>
          </w:p>
        </w:tc>
      </w:tr>
      <w:tr w:rsidR="00742FAF" w:rsidRPr="00715E65" w14:paraId="3976B2F4" w14:textId="77777777" w:rsidTr="00427512">
        <w:trPr>
          <w:trHeight w:val="52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865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21D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x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BB07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BC6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-279, 302-454, 473-562, 567-5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AD5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B34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82F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159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2AF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742FAF" w:rsidRPr="00715E65" w14:paraId="6F133C9C" w14:textId="77777777" w:rsidTr="00427512">
        <w:trPr>
          <w:trHeight w:val="32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175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BF7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vh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284A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A1B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5-3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7C4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5-35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ED10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51E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1BF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38D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742FAF" w:rsidRPr="00715E65" w14:paraId="7A959B20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28FA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E5D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40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864E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3B5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A29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409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-1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A50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-1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9BE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-1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FCB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-128</w:t>
            </w:r>
          </w:p>
        </w:tc>
      </w:tr>
      <w:tr w:rsidR="00742FAF" w:rsidRPr="00715E65" w14:paraId="7849D864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0AD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C46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i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C65C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7A5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-261, 300-3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F09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7EF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8BD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6C7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AAB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742FAF" w:rsidRPr="00715E65" w14:paraId="688AF252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7C53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49B4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pl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5828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C13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F84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BC8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3C8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B4B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D5D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60</w:t>
            </w:r>
          </w:p>
        </w:tc>
      </w:tr>
      <w:tr w:rsidR="00742FAF" w:rsidRPr="00715E65" w14:paraId="37333489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23BC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A50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d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230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B390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-4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63F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-4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E87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-4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9A8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-4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3EE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-147, 156-227, 241-4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FD0A" w14:textId="77777777" w:rsidR="00742FAF" w:rsidRPr="00427512" w:rsidRDefault="00B04606" w:rsidP="004275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742FAF" w:rsidRPr="00715E65" w14:paraId="244BBE53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45A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233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CA41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C7D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BE6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395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54A2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B41F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115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21</w:t>
            </w:r>
          </w:p>
        </w:tc>
      </w:tr>
      <w:tr w:rsidR="00742FAF" w:rsidRPr="00715E65" w14:paraId="60247990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44D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4837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3F98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8D59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751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9A3D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20D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2D6E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8D88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156</w:t>
            </w:r>
          </w:p>
        </w:tc>
      </w:tr>
      <w:tr w:rsidR="00742FAF" w:rsidRPr="00715E65" w14:paraId="3324A40F" w14:textId="77777777" w:rsidTr="00427512">
        <w:trPr>
          <w:trHeight w:val="25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87D8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47351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h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8CB29" w14:textId="77777777" w:rsidR="00742FAF" w:rsidRPr="00427512" w:rsidRDefault="00B04606" w:rsidP="00427512">
            <w:pPr>
              <w:ind w:left="-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6AA7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6E835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-43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70396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-4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14C2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-4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3A35B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-43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E8C9A" w14:textId="77777777" w:rsidR="00742FAF" w:rsidRPr="00427512" w:rsidRDefault="00B04606" w:rsidP="0042751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7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9-431</w:t>
            </w:r>
          </w:p>
        </w:tc>
      </w:tr>
    </w:tbl>
    <w:p w14:paraId="1FB6A6CF" w14:textId="77777777" w:rsidR="00742FAF" w:rsidRDefault="005654C9" w:rsidP="00742FAF">
      <w:pPr>
        <w:snapToGrid w:val="0"/>
        <w:jc w:val="both"/>
        <w:rPr>
          <w:rFonts w:ascii="Times New Roman" w:hAnsi="Times New Roman" w:cs="Times New Roman"/>
          <w:b/>
        </w:rPr>
      </w:pPr>
    </w:p>
    <w:p w14:paraId="3D2A1CBE" w14:textId="77777777" w:rsidR="00742FAF" w:rsidRDefault="005654C9" w:rsidP="00742FAF">
      <w:pPr>
        <w:snapToGrid w:val="0"/>
        <w:jc w:val="both"/>
        <w:rPr>
          <w:rFonts w:ascii="Times New Roman" w:hAnsi="Times New Roman" w:cs="Times New Roman"/>
          <w:b/>
        </w:rPr>
      </w:pPr>
    </w:p>
    <w:sectPr w:rsidR="00742FAF" w:rsidSect="00742FAF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91219"/>
    <w:multiLevelType w:val="hybridMultilevel"/>
    <w:tmpl w:val="EBD27EB6"/>
    <w:lvl w:ilvl="0" w:tplc="97C272D4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1260B6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A3A46F08">
      <w:numFmt w:val="bullet"/>
      <w:lvlText w:val=""/>
      <w:lvlJc w:val="left"/>
      <w:pPr>
        <w:ind w:left="2160" w:hanging="1800"/>
      </w:pPr>
    </w:lvl>
    <w:lvl w:ilvl="3" w:tplc="0EF41188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DA381540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B600CD04">
      <w:numFmt w:val="bullet"/>
      <w:lvlText w:val=""/>
      <w:lvlJc w:val="left"/>
      <w:pPr>
        <w:ind w:left="4320" w:hanging="3960"/>
      </w:pPr>
    </w:lvl>
    <w:lvl w:ilvl="6" w:tplc="D1DA14DC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7C4A847E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661CA75E">
      <w:numFmt w:val="bullet"/>
      <w:lvlText w:val=""/>
      <w:lvlJc w:val="left"/>
      <w:pPr>
        <w:ind w:left="6480" w:hanging="6120"/>
      </w:pPr>
    </w:lvl>
  </w:abstractNum>
  <w:abstractNum w:abstractNumId="1">
    <w:nsid w:val="4C7C7ED2"/>
    <w:multiLevelType w:val="multilevel"/>
    <w:tmpl w:val="6B4816B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606"/>
    <w:rsid w:val="005654C9"/>
    <w:rsid w:val="00B0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D55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FAF"/>
  </w:style>
  <w:style w:type="paragraph" w:styleId="Heading1">
    <w:name w:val="heading 1"/>
    <w:aliases w:val="Heading 1 N"/>
    <w:basedOn w:val="Normal"/>
    <w:next w:val="Normal"/>
    <w:link w:val="Heading1Char"/>
    <w:autoRedefine/>
    <w:uiPriority w:val="9"/>
    <w:qFormat/>
    <w:rsid w:val="00742FAF"/>
    <w:pPr>
      <w:keepNext/>
      <w:keepLines/>
      <w:spacing w:before="240" w:after="60"/>
      <w:outlineLvl w:val="0"/>
    </w:pPr>
    <w:rPr>
      <w:rFonts w:eastAsiaTheme="majorEastAsia" w:cstheme="majorBidi"/>
      <w:b/>
      <w:color w:val="000000"/>
      <w:sz w:val="2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2FAF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color w:val="000000"/>
      <w:sz w:val="18"/>
      <w:szCs w:val="26"/>
      <w:lang w:val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42FAF"/>
    <w:pPr>
      <w:spacing w:before="0" w:after="120"/>
      <w:outlineLvl w:val="2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 Char"/>
    <w:basedOn w:val="DefaultParagraphFont"/>
    <w:link w:val="Heading1"/>
    <w:uiPriority w:val="9"/>
    <w:rsid w:val="00742FAF"/>
    <w:rPr>
      <w:rFonts w:eastAsiaTheme="majorEastAsia" w:cstheme="majorBidi"/>
      <w:b/>
      <w:color w:val="000000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2FAF"/>
    <w:rPr>
      <w:rFonts w:eastAsiaTheme="majorEastAsia" w:cstheme="majorBidi"/>
      <w:b/>
      <w:color w:val="000000"/>
      <w:sz w:val="1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2FAF"/>
    <w:rPr>
      <w:rFonts w:eastAsiaTheme="majorEastAsia" w:cstheme="majorBidi"/>
      <w:b/>
      <w:color w:val="000000"/>
      <w:sz w:val="18"/>
      <w:szCs w:val="26"/>
    </w:rPr>
  </w:style>
  <w:style w:type="paragraph" w:styleId="ListParagraph">
    <w:name w:val="List Paragraph"/>
    <w:basedOn w:val="Normal"/>
    <w:uiPriority w:val="34"/>
    <w:qFormat/>
    <w:rsid w:val="00742FAF"/>
    <w:pPr>
      <w:ind w:left="720"/>
      <w:contextualSpacing/>
    </w:pPr>
  </w:style>
  <w:style w:type="paragraph" w:customStyle="1" w:styleId="title1">
    <w:name w:val="title1"/>
    <w:basedOn w:val="Normal"/>
    <w:rsid w:val="00742FAF"/>
    <w:rPr>
      <w:rFonts w:ascii="Times New Roman" w:eastAsia="Times New Roman" w:hAnsi="Times New Roman" w:cs="Times New Roman"/>
      <w:sz w:val="27"/>
      <w:szCs w:val="27"/>
      <w:lang w:val="de-AT" w:eastAsia="de-AT"/>
    </w:rPr>
  </w:style>
  <w:style w:type="paragraph" w:customStyle="1" w:styleId="desc2">
    <w:name w:val="desc2"/>
    <w:basedOn w:val="Normal"/>
    <w:rsid w:val="00742FAF"/>
    <w:rPr>
      <w:rFonts w:ascii="Times New Roman" w:eastAsia="Times New Roman" w:hAnsi="Times New Roman" w:cs="Times New Roman"/>
      <w:sz w:val="26"/>
      <w:szCs w:val="26"/>
      <w:lang w:val="de-AT" w:eastAsia="de-AT"/>
    </w:rPr>
  </w:style>
  <w:style w:type="paragraph" w:customStyle="1" w:styleId="details1">
    <w:name w:val="details1"/>
    <w:basedOn w:val="Normal"/>
    <w:rsid w:val="00742FAF"/>
    <w:rPr>
      <w:rFonts w:ascii="Times New Roman" w:eastAsia="Times New Roman" w:hAnsi="Times New Roman" w:cs="Times New Roman"/>
      <w:sz w:val="22"/>
      <w:szCs w:val="22"/>
      <w:lang w:val="de-AT" w:eastAsia="de-AT"/>
    </w:rPr>
  </w:style>
  <w:style w:type="character" w:customStyle="1" w:styleId="jrnl">
    <w:name w:val="jrnl"/>
    <w:basedOn w:val="DefaultParagraphFont"/>
    <w:rsid w:val="00742FAF"/>
  </w:style>
  <w:style w:type="paragraph" w:styleId="Footer">
    <w:name w:val="footer"/>
    <w:basedOn w:val="Normal"/>
    <w:link w:val="FooterChar"/>
    <w:uiPriority w:val="99"/>
    <w:unhideWhenUsed/>
    <w:rsid w:val="00742F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FAF"/>
  </w:style>
  <w:style w:type="character" w:styleId="PageNumber">
    <w:name w:val="page number"/>
    <w:basedOn w:val="DefaultParagraphFont"/>
    <w:uiPriority w:val="99"/>
    <w:semiHidden/>
    <w:unhideWhenUsed/>
    <w:rsid w:val="00742FAF"/>
  </w:style>
  <w:style w:type="character" w:styleId="Hyperlink">
    <w:name w:val="Hyperlink"/>
    <w:basedOn w:val="DefaultParagraphFont"/>
    <w:uiPriority w:val="99"/>
    <w:unhideWhenUsed/>
    <w:rsid w:val="00742FAF"/>
    <w:rPr>
      <w:color w:val="0000FF"/>
      <w:u w:val="single"/>
    </w:rPr>
  </w:style>
  <w:style w:type="table" w:styleId="TableGrid">
    <w:name w:val="Table Grid"/>
    <w:basedOn w:val="TableNormal"/>
    <w:uiPriority w:val="39"/>
    <w:rsid w:val="00742FAF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42F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FA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742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42F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42F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F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A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42FAF"/>
    <w:pPr>
      <w:jc w:val="center"/>
    </w:pPr>
    <w:rPr>
      <w:rFonts w:hAnsi="Cambria"/>
      <w:lang w:val="en-US"/>
    </w:rPr>
  </w:style>
  <w:style w:type="paragraph" w:customStyle="1" w:styleId="EndNoteBibliography">
    <w:name w:val="EndNote Bibliography"/>
    <w:basedOn w:val="Normal"/>
    <w:rsid w:val="00742FAF"/>
    <w:pPr>
      <w:jc w:val="both"/>
    </w:pPr>
    <w:rPr>
      <w:rFonts w:hAnsi="Cambr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42FAF"/>
    <w:pPr>
      <w:tabs>
        <w:tab w:val="left" w:pos="480"/>
        <w:tab w:val="right" w:leader="dot" w:pos="9010"/>
      </w:tabs>
      <w:spacing w:before="240" w:after="60"/>
    </w:pPr>
    <w:rPr>
      <w:rFonts w:eastAsiaTheme="minorHAnsi"/>
      <w:b/>
      <w:bCs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42FAF"/>
    <w:pPr>
      <w:spacing w:after="60"/>
      <w:ind w:left="240"/>
    </w:pPr>
    <w:rPr>
      <w:rFonts w:eastAsiaTheme="minorHAnsi"/>
      <w:bCs/>
      <w:sz w:val="18"/>
      <w:szCs w:val="22"/>
      <w:lang w:val="en-US"/>
    </w:rPr>
  </w:style>
  <w:style w:type="paragraph" w:styleId="TOC3">
    <w:name w:val="toc 3"/>
    <w:basedOn w:val="TOC2"/>
    <w:next w:val="Normal"/>
    <w:autoRedefine/>
    <w:uiPriority w:val="39"/>
    <w:unhideWhenUsed/>
    <w:rsid w:val="00742FAF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42FAF"/>
    <w:pPr>
      <w:spacing w:after="60"/>
      <w:ind w:left="720"/>
    </w:pPr>
    <w:rPr>
      <w:rFonts w:eastAsiaTheme="minorHAnsi"/>
      <w:sz w:val="18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42F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FA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FA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FA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742FAF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FAF"/>
  </w:style>
  <w:style w:type="paragraph" w:styleId="Heading1">
    <w:name w:val="heading 1"/>
    <w:aliases w:val="Heading 1 N"/>
    <w:basedOn w:val="Normal"/>
    <w:next w:val="Normal"/>
    <w:link w:val="Heading1Char"/>
    <w:autoRedefine/>
    <w:uiPriority w:val="9"/>
    <w:qFormat/>
    <w:rsid w:val="00742FAF"/>
    <w:pPr>
      <w:keepNext/>
      <w:keepLines/>
      <w:spacing w:before="240" w:after="60"/>
      <w:outlineLvl w:val="0"/>
    </w:pPr>
    <w:rPr>
      <w:rFonts w:eastAsiaTheme="majorEastAsia" w:cstheme="majorBidi"/>
      <w:b/>
      <w:color w:val="000000"/>
      <w:sz w:val="2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2FAF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color w:val="000000"/>
      <w:sz w:val="18"/>
      <w:szCs w:val="26"/>
      <w:lang w:val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42FAF"/>
    <w:pPr>
      <w:spacing w:before="0" w:after="120"/>
      <w:outlineLvl w:val="2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 Char"/>
    <w:basedOn w:val="DefaultParagraphFont"/>
    <w:link w:val="Heading1"/>
    <w:uiPriority w:val="9"/>
    <w:rsid w:val="00742FAF"/>
    <w:rPr>
      <w:rFonts w:eastAsiaTheme="majorEastAsia" w:cstheme="majorBidi"/>
      <w:b/>
      <w:color w:val="000000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2FAF"/>
    <w:rPr>
      <w:rFonts w:eastAsiaTheme="majorEastAsia" w:cstheme="majorBidi"/>
      <w:b/>
      <w:color w:val="000000"/>
      <w:sz w:val="1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2FAF"/>
    <w:rPr>
      <w:rFonts w:eastAsiaTheme="majorEastAsia" w:cstheme="majorBidi"/>
      <w:b/>
      <w:color w:val="000000"/>
      <w:sz w:val="18"/>
      <w:szCs w:val="26"/>
    </w:rPr>
  </w:style>
  <w:style w:type="paragraph" w:styleId="ListParagraph">
    <w:name w:val="List Paragraph"/>
    <w:basedOn w:val="Normal"/>
    <w:uiPriority w:val="34"/>
    <w:qFormat/>
    <w:rsid w:val="00742FAF"/>
    <w:pPr>
      <w:ind w:left="720"/>
      <w:contextualSpacing/>
    </w:pPr>
  </w:style>
  <w:style w:type="paragraph" w:customStyle="1" w:styleId="title1">
    <w:name w:val="title1"/>
    <w:basedOn w:val="Normal"/>
    <w:rsid w:val="00742FAF"/>
    <w:rPr>
      <w:rFonts w:ascii="Times New Roman" w:eastAsia="Times New Roman" w:hAnsi="Times New Roman" w:cs="Times New Roman"/>
      <w:sz w:val="27"/>
      <w:szCs w:val="27"/>
      <w:lang w:val="de-AT" w:eastAsia="de-AT"/>
    </w:rPr>
  </w:style>
  <w:style w:type="paragraph" w:customStyle="1" w:styleId="desc2">
    <w:name w:val="desc2"/>
    <w:basedOn w:val="Normal"/>
    <w:rsid w:val="00742FAF"/>
    <w:rPr>
      <w:rFonts w:ascii="Times New Roman" w:eastAsia="Times New Roman" w:hAnsi="Times New Roman" w:cs="Times New Roman"/>
      <w:sz w:val="26"/>
      <w:szCs w:val="26"/>
      <w:lang w:val="de-AT" w:eastAsia="de-AT"/>
    </w:rPr>
  </w:style>
  <w:style w:type="paragraph" w:customStyle="1" w:styleId="details1">
    <w:name w:val="details1"/>
    <w:basedOn w:val="Normal"/>
    <w:rsid w:val="00742FAF"/>
    <w:rPr>
      <w:rFonts w:ascii="Times New Roman" w:eastAsia="Times New Roman" w:hAnsi="Times New Roman" w:cs="Times New Roman"/>
      <w:sz w:val="22"/>
      <w:szCs w:val="22"/>
      <w:lang w:val="de-AT" w:eastAsia="de-AT"/>
    </w:rPr>
  </w:style>
  <w:style w:type="character" w:customStyle="1" w:styleId="jrnl">
    <w:name w:val="jrnl"/>
    <w:basedOn w:val="DefaultParagraphFont"/>
    <w:rsid w:val="00742FAF"/>
  </w:style>
  <w:style w:type="paragraph" w:styleId="Footer">
    <w:name w:val="footer"/>
    <w:basedOn w:val="Normal"/>
    <w:link w:val="FooterChar"/>
    <w:uiPriority w:val="99"/>
    <w:unhideWhenUsed/>
    <w:rsid w:val="00742F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FAF"/>
  </w:style>
  <w:style w:type="character" w:styleId="PageNumber">
    <w:name w:val="page number"/>
    <w:basedOn w:val="DefaultParagraphFont"/>
    <w:uiPriority w:val="99"/>
    <w:semiHidden/>
    <w:unhideWhenUsed/>
    <w:rsid w:val="00742FAF"/>
  </w:style>
  <w:style w:type="character" w:styleId="Hyperlink">
    <w:name w:val="Hyperlink"/>
    <w:basedOn w:val="DefaultParagraphFont"/>
    <w:uiPriority w:val="99"/>
    <w:unhideWhenUsed/>
    <w:rsid w:val="00742FAF"/>
    <w:rPr>
      <w:color w:val="0000FF"/>
      <w:u w:val="single"/>
    </w:rPr>
  </w:style>
  <w:style w:type="table" w:styleId="TableGrid">
    <w:name w:val="Table Grid"/>
    <w:basedOn w:val="TableNormal"/>
    <w:uiPriority w:val="39"/>
    <w:rsid w:val="00742FAF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42F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FA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742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42F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42F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F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A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42FAF"/>
    <w:pPr>
      <w:jc w:val="center"/>
    </w:pPr>
    <w:rPr>
      <w:rFonts w:hAnsi="Cambria"/>
      <w:lang w:val="en-US"/>
    </w:rPr>
  </w:style>
  <w:style w:type="paragraph" w:customStyle="1" w:styleId="EndNoteBibliography">
    <w:name w:val="EndNote Bibliography"/>
    <w:basedOn w:val="Normal"/>
    <w:rsid w:val="00742FAF"/>
    <w:pPr>
      <w:jc w:val="both"/>
    </w:pPr>
    <w:rPr>
      <w:rFonts w:hAnsi="Cambr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42FAF"/>
    <w:pPr>
      <w:tabs>
        <w:tab w:val="left" w:pos="480"/>
        <w:tab w:val="right" w:leader="dot" w:pos="9010"/>
      </w:tabs>
      <w:spacing w:before="240" w:after="60"/>
    </w:pPr>
    <w:rPr>
      <w:rFonts w:eastAsiaTheme="minorHAnsi"/>
      <w:b/>
      <w:bCs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42FAF"/>
    <w:pPr>
      <w:spacing w:after="60"/>
      <w:ind w:left="240"/>
    </w:pPr>
    <w:rPr>
      <w:rFonts w:eastAsiaTheme="minorHAnsi"/>
      <w:bCs/>
      <w:sz w:val="18"/>
      <w:szCs w:val="22"/>
      <w:lang w:val="en-US"/>
    </w:rPr>
  </w:style>
  <w:style w:type="paragraph" w:styleId="TOC3">
    <w:name w:val="toc 3"/>
    <w:basedOn w:val="TOC2"/>
    <w:next w:val="Normal"/>
    <w:autoRedefine/>
    <w:uiPriority w:val="39"/>
    <w:unhideWhenUsed/>
    <w:rsid w:val="00742FAF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42FAF"/>
    <w:pPr>
      <w:spacing w:after="60"/>
      <w:ind w:left="720"/>
    </w:pPr>
    <w:rPr>
      <w:rFonts w:eastAsiaTheme="minorHAnsi"/>
      <w:sz w:val="18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42F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FA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FA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FA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742FAF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0</Words>
  <Characters>4338</Characters>
  <Application>Microsoft Macintosh Word</Application>
  <DocSecurity>0</DocSecurity>
  <Lines>36</Lines>
  <Paragraphs>10</Paragraphs>
  <ScaleCrop>false</ScaleCrop>
  <Company>University of Cambridge</Company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arren</dc:creator>
  <cp:keywords/>
  <dc:description/>
  <cp:lastModifiedBy>Alan Warren</cp:lastModifiedBy>
  <cp:revision>2</cp:revision>
  <dcterms:created xsi:type="dcterms:W3CDTF">2019-06-15T23:03:00Z</dcterms:created>
  <dcterms:modified xsi:type="dcterms:W3CDTF">2019-06-15T23:03:00Z</dcterms:modified>
</cp:coreProperties>
</file>